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935C1" w14:textId="77777777" w:rsidR="00207292" w:rsidRDefault="00C830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Demographics and clinical characteristics of participants.</w:t>
      </w:r>
    </w:p>
    <w:tbl>
      <w:tblPr>
        <w:tblpPr w:leftFromText="181" w:rightFromText="181" w:vertAnchor="text" w:horzAnchor="page" w:tblpXSpec="center" w:tblpY="1"/>
        <w:tblOverlap w:val="never"/>
        <w:tblW w:w="8565" w:type="dxa"/>
        <w:jc w:val="center"/>
        <w:tblLayout w:type="fixed"/>
        <w:tblLook w:val="04A0" w:firstRow="1" w:lastRow="0" w:firstColumn="1" w:lastColumn="0" w:noHBand="0" w:noVBand="1"/>
      </w:tblPr>
      <w:tblGrid>
        <w:gridCol w:w="2196"/>
        <w:gridCol w:w="1775"/>
        <w:gridCol w:w="1775"/>
        <w:gridCol w:w="1693"/>
        <w:gridCol w:w="1126"/>
      </w:tblGrid>
      <w:tr w:rsidR="00207292" w14:paraId="536D95D9" w14:textId="77777777">
        <w:trPr>
          <w:trHeight w:val="278"/>
          <w:jc w:val="center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C4151E2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504E0C7F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Total </w:t>
            </w:r>
          </w:p>
          <w:p w14:paraId="42C31612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n = 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080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BD3B6A6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on-T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  <w:p w14:paraId="479FF38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(n = 176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77440A9" w14:textId="77777777" w:rsidR="00207292" w:rsidRDefault="00C830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TB</w:t>
            </w:r>
          </w:p>
          <w:p w14:paraId="22CBF98E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(n = 904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0135FA3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07292" w14:paraId="2845CEEF" w14:textId="77777777">
        <w:trPr>
          <w:trHeight w:val="278"/>
          <w:jc w:val="center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FCA00D" w14:textId="77777777" w:rsidR="00207292" w:rsidRDefault="00C830E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Age, [years], n (%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0C30FE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92A9AD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5F8C0C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DB86F2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207292" w14:paraId="55B2B598" w14:textId="77777777">
        <w:trPr>
          <w:trHeight w:val="225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43BAC9D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-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4E5D8F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5 (1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ED518F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 (1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7F2025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1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E35221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7206F889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F3AF193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-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84F880E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9 (4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02A281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7 (5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026B7F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62 (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A903A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64A495CF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C4F1FC6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-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0A7016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6 (46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887151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 (2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C71623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61 (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650A6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6BFD7B5C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A863228" w14:textId="77777777" w:rsidR="00207292" w:rsidRDefault="00C830E6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853FEE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C51DDD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502671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17A1E8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</w:tr>
      <w:tr w:rsidR="00207292" w14:paraId="38545974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102DF33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EF0312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65 (5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637CC8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8 (5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47100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67 (5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A8235E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1328AC96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C14B3A5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EAAF6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15 (4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791878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8 (4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0EA747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37 (48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5C8F9F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1E07F9D9" w14:textId="77777777">
        <w:trPr>
          <w:trHeight w:val="278"/>
          <w:jc w:val="center"/>
        </w:trPr>
        <w:tc>
          <w:tcPr>
            <w:tcW w:w="3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C52A708" w14:textId="77777777" w:rsidR="00207292" w:rsidRDefault="00C830E6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Rural/ Urban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F886F1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D83F5D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D07694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207292" w14:paraId="1CE08091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F0D551D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0980D6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50 (69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259E6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7 (6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B97EB1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43 (7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5F0D31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596F4189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CFB264B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6891F8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0 (3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A8F4D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9 (3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8FE8D9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1 (2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478AFD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33E3DC1B" w14:textId="77777777">
        <w:trPr>
          <w:trHeight w:val="278"/>
          <w:jc w:val="center"/>
        </w:trPr>
        <w:tc>
          <w:tcPr>
            <w:tcW w:w="3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C0208CD" w14:textId="77777777" w:rsidR="00207292" w:rsidRDefault="00C830E6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Ethnicity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8B6F7E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F5C223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D42E2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207292" w14:paraId="32540B60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61D8D81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99C7F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5 (2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403A07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 (3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B140F4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4 (2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BA1895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007D677A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8202557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F5AAF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85 (7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C77C5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5 (65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F9B68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70 (7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C96716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0523611D" w14:textId="77777777">
        <w:trPr>
          <w:trHeight w:val="278"/>
          <w:jc w:val="center"/>
        </w:trPr>
        <w:tc>
          <w:tcPr>
            <w:tcW w:w="3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0E7FC99" w14:textId="77777777" w:rsidR="00207292" w:rsidRDefault="00C830E6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Exposure status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D5DF99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A224F1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B25267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207292" w14:paraId="16E5DB10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C8AB48F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6FD96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2 (6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C5C0C8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9 (73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5CFB47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73 (6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10D346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6ECEFD8F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68598B7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36B3E3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78 (3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9DC3E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7 (26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6F1F72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31 (36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249D64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56304DB1" w14:textId="77777777">
        <w:trPr>
          <w:trHeight w:val="362"/>
          <w:jc w:val="center"/>
        </w:trPr>
        <w:tc>
          <w:tcPr>
            <w:tcW w:w="3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D9E593A" w14:textId="77777777" w:rsidR="00207292" w:rsidRDefault="00C830E6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BC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9F382F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6E7FE7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30A432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207292" w14:paraId="7BE18071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0272259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0206A9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9 (3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26C1EF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8 (2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BA045B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1 (34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B663E1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6CDB2275" w14:textId="77777777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B13EC20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320DB7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31 (6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8C720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8 (78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075EE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93 (65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FDE39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34A3210E" w14:textId="77777777">
        <w:trPr>
          <w:trHeight w:val="278"/>
          <w:jc w:val="center"/>
        </w:trPr>
        <w:tc>
          <w:tcPr>
            <w:tcW w:w="397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275B00" w14:textId="77777777" w:rsidR="00207292" w:rsidRDefault="00C830E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TS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011243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688812" w14:textId="77777777" w:rsidR="00207292" w:rsidRDefault="002072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1A1B75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207292" w14:paraId="3FC42EE9" w14:textId="77777777" w:rsidTr="00C830E6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</w:tcPr>
          <w:p w14:paraId="1411022B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79218F76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2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49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496D4319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1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.98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3A1C5D49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1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.66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20FED9D5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07292" w14:paraId="66DDD860" w14:textId="77777777" w:rsidTr="00C830E6">
        <w:trPr>
          <w:trHeight w:val="278"/>
          <w:jc w:val="center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</w:tcPr>
          <w:p w14:paraId="28F6F817" w14:textId="77777777" w:rsidR="00207292" w:rsidRDefault="00C830E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DA7EBD3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587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.51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76BE40C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37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02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9DE8F40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550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.33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DD6481A" w14:textId="77777777" w:rsidR="00207292" w:rsidRDefault="00C830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5A0C2051" w14:textId="77777777" w:rsidR="00207292" w:rsidRDefault="00C830E6">
      <w:pPr>
        <w:spacing w:before="120" w:after="120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B, tuberculosis; ATB, active tuberculosis; BCG, Bacillus Calmette-Guérin; TST, tuberculin ski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test.</w:t>
      </w:r>
    </w:p>
    <w:p w14:paraId="1E40B47F" w14:textId="77777777" w:rsidR="00207292" w:rsidRDefault="00C830E6">
      <w:pPr>
        <w:spacing w:before="120" w:after="120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: Since newborns in China are required to receive BCG vaccination, patients with unknown vaccination status are included in the group with vaccination history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(95 missing cases of BCG results, accounting for 8.80% of the total sample).</w:t>
      </w:r>
    </w:p>
    <w:p w14:paraId="33592349" w14:textId="77777777" w:rsidR="00207292" w:rsidRDefault="00C830E6">
      <w:pPr>
        <w:spacing w:before="120" w:after="120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Excluding the 141 participants with missing TST data.</w:t>
      </w:r>
    </w:p>
    <w:p w14:paraId="4BF863EE" w14:textId="77777777" w:rsidR="00207292" w:rsidRDefault="00207292"/>
    <w:p w14:paraId="0BD94AFE" w14:textId="77777777" w:rsidR="00207292" w:rsidRDefault="00207292"/>
    <w:p w14:paraId="5A5C5F61" w14:textId="77777777" w:rsidR="00207292" w:rsidRDefault="00C830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proofErr w:type="gramStart"/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 Factors</w:t>
      </w:r>
      <w:proofErr w:type="gramEnd"/>
      <w:r>
        <w:rPr>
          <w:rFonts w:ascii="Times New Roman" w:hAnsi="Times New Roman" w:cs="Times New Roman"/>
        </w:rPr>
        <w:t xml:space="preserve"> Influencing the Detection Results of participants</w:t>
      </w:r>
      <w:r>
        <w:rPr>
          <w:rFonts w:ascii="Times New Roman" w:hAnsi="Times New Roman" w:cs="Times New Roman"/>
        </w:rPr>
        <w:t xml:space="preserve">. </w:t>
      </w:r>
    </w:p>
    <w:tbl>
      <w:tblPr>
        <w:tblpPr w:leftFromText="181" w:rightFromText="181" w:vertAnchor="text" w:horzAnchor="page" w:tblpXSpec="center" w:tblpY="1"/>
        <w:tblOverlap w:val="never"/>
        <w:tblW w:w="4494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335"/>
        <w:gridCol w:w="860"/>
        <w:gridCol w:w="1342"/>
        <w:gridCol w:w="826"/>
        <w:gridCol w:w="1307"/>
        <w:gridCol w:w="763"/>
      </w:tblGrid>
      <w:tr w:rsidR="00207292" w14:paraId="62AB3239" w14:textId="77777777">
        <w:trPr>
          <w:trHeight w:val="285"/>
          <w:jc w:val="center"/>
        </w:trPr>
        <w:tc>
          <w:tcPr>
            <w:tcW w:w="800" w:type="pct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noWrap/>
            <w:vAlign w:val="center"/>
          </w:tcPr>
          <w:p w14:paraId="1607B1E3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3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04012F4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4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523EB09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35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DFCB4A6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207292" w14:paraId="1F453070" w14:textId="77777777">
        <w:trPr>
          <w:trHeight w:val="285"/>
          <w:jc w:val="center"/>
        </w:trPr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5CB2A087" w14:textId="77777777" w:rsidR="00207292" w:rsidRDefault="002072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BC5437E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9BB1A8D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9F69500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3BEEB8F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E5F762A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F44D8FD" w14:textId="77777777" w:rsidR="00207292" w:rsidRDefault="00C830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07292" w14:paraId="183A36BF" w14:textId="77777777">
        <w:trPr>
          <w:trHeight w:val="285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5FF9F3" w14:textId="77777777" w:rsidR="00207292" w:rsidRDefault="00C830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LAP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04C122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20-0.41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7217BB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54DBA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9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83CEE2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A486BF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</w:t>
            </w:r>
            <w:r>
              <w:rPr>
                <w:rFonts w:ascii="Times New Roman" w:hAnsi="Times New Roman" w:cs="Times New Roman" w:hint="eastAsia"/>
              </w:rPr>
              <w:t>0-</w:t>
            </w:r>
            <w:r>
              <w:rPr>
                <w:rFonts w:ascii="Times New Roman" w:hAnsi="Times New Roman" w:cs="Times New Roman"/>
              </w:rPr>
              <w:t>0.74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D234A4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207292" w14:paraId="41709090" w14:textId="77777777">
        <w:trPr>
          <w:trHeight w:val="9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52F596" w14:textId="77777777" w:rsidR="00207292" w:rsidRDefault="00C830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LA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group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A437CF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FDE281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754B2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A8DE5E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67B4B5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8C67A2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292" w14:paraId="417026F8" w14:textId="77777777">
        <w:trPr>
          <w:trHeight w:val="285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66AE92" w14:textId="77777777" w:rsidR="00207292" w:rsidRDefault="00C83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 (n=3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43CABC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C59B3D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E14042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6B20A8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D0B076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0E7A21" w14:textId="77777777" w:rsidR="00207292" w:rsidRDefault="002072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7292" w14:paraId="62F398D3" w14:textId="77777777">
        <w:trPr>
          <w:trHeight w:val="285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93CFEA" w14:textId="77777777" w:rsidR="00207292" w:rsidRDefault="00C83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2 (n=3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9BF2FC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31-0.8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C5A97A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0397F1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E8E498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969894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3</w:t>
            </w:r>
            <w:r>
              <w:rPr>
                <w:rFonts w:ascii="Times New Roman" w:hAnsi="Times New Roman" w:cs="Times New Roman" w:hint="eastAsia"/>
              </w:rPr>
              <w:t>0-</w:t>
            </w:r>
            <w:r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6814D1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207292" w14:paraId="1886C491" w14:textId="77777777">
        <w:trPr>
          <w:trHeight w:val="285"/>
          <w:jc w:val="center"/>
        </w:trPr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63ABD15" w14:textId="77777777" w:rsidR="00207292" w:rsidRDefault="00C83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 (n=3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6748DB9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12-0.31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06DA36F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4923C020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16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3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B8E6D8E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20DC9F0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17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7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608BEA7" w14:textId="77777777" w:rsidR="00207292" w:rsidRDefault="00C830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6F20D4C0" w14:textId="77777777" w:rsidR="00207292" w:rsidRDefault="00C830E6">
      <w:pPr>
        <w:widowControl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>Model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1"/>
        </w:rPr>
        <w:t>1: Crude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23CAA854" w14:textId="77777777" w:rsidR="00207292" w:rsidRDefault="00C830E6">
      <w:pPr>
        <w:widowControl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>Model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2: Adjust: Age, </w:t>
      </w:r>
      <w:r>
        <w:rPr>
          <w:rFonts w:ascii="Times New Roman" w:eastAsia="宋体" w:hAnsi="Times New Roman" w:cs="Times New Roman"/>
          <w:color w:val="000000"/>
          <w:szCs w:val="21"/>
        </w:rPr>
        <w:t>Sex</w:t>
      </w:r>
      <w:r>
        <w:rPr>
          <w:rFonts w:ascii="Times New Roman" w:eastAsia="Times New Roman" w:hAnsi="Times New Roman" w:cs="Times New Roman"/>
          <w:color w:val="000000"/>
          <w:szCs w:val="21"/>
        </w:rPr>
        <w:t>, Ethnicity, Rural/ Urban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12B81C53" w14:textId="77777777" w:rsidR="00207292" w:rsidRDefault="00C830E6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Model3: Adjust: Age, </w:t>
      </w:r>
      <w:r>
        <w:rPr>
          <w:rFonts w:ascii="Times New Roman" w:eastAsia="宋体" w:hAnsi="Times New Roman" w:cs="Times New Roman"/>
          <w:color w:val="000000"/>
          <w:szCs w:val="21"/>
        </w:rPr>
        <w:t>Sex</w:t>
      </w:r>
      <w:r>
        <w:rPr>
          <w:rFonts w:ascii="Times New Roman" w:eastAsia="Times New Roman" w:hAnsi="Times New Roman" w:cs="Times New Roman"/>
          <w:color w:val="000000"/>
          <w:szCs w:val="21"/>
        </w:rPr>
        <w:t>, Ethnicity, Rural/ Urban,</w:t>
      </w:r>
      <w:r>
        <w:rPr>
          <w:rFonts w:ascii="Times New Roman" w:eastAsia="Times New Roman" w:hAnsi="Times New Roman" w:cs="Times New Roman"/>
          <w:b/>
          <w:color w:val="000000"/>
          <w:szCs w:val="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Cs w:val="21"/>
        </w:rPr>
        <w:t>BCG</w:t>
      </w:r>
      <w:r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Cs w:val="21"/>
        </w:rPr>
        <w:t>TST</w:t>
      </w:r>
      <w:r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>
        <w:rPr>
          <w:rFonts w:ascii="Times New Roman" w:eastAsia="等线" w:hAnsi="Times New Roman" w:cs="Times New Roman"/>
          <w:color w:val="000000"/>
          <w:szCs w:val="21"/>
        </w:rPr>
        <w:t>E</w:t>
      </w:r>
      <w:r>
        <w:rPr>
          <w:rFonts w:ascii="Times New Roman" w:eastAsia="Times New Roman" w:hAnsi="Times New Roman" w:cs="Times New Roman"/>
          <w:color w:val="000000"/>
          <w:szCs w:val="21"/>
        </w:rPr>
        <w:t>xposure, CD4</w:t>
      </w:r>
      <w:r>
        <w:rPr>
          <w:rFonts w:ascii="Times New Roman" w:eastAsia="等线" w:hAnsi="Times New Roman" w:cs="Times New Roman"/>
          <w:color w:val="000000"/>
          <w:szCs w:val="21"/>
        </w:rPr>
        <w:t>,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 CD</w:t>
      </w:r>
      <w:r>
        <w:rPr>
          <w:rFonts w:ascii="Times New Roman" w:eastAsia="等线" w:hAnsi="Times New Roman" w:cs="Times New Roman"/>
          <w:color w:val="000000"/>
          <w:szCs w:val="21"/>
        </w:rPr>
        <w:t>8.</w:t>
      </w:r>
    </w:p>
    <w:p w14:paraId="4529A8A7" w14:textId="77777777" w:rsidR="00207292" w:rsidRDefault="00C830E6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t xml:space="preserve">OR, odds ratio; CI, confidence interval; </w:t>
      </w:r>
      <w:proofErr w:type="spellStart"/>
      <w:r>
        <w:rPr>
          <w:rFonts w:ascii="Times New Roman" w:eastAsia="等线" w:hAnsi="Times New Roman" w:cs="Times New Roman"/>
          <w:color w:val="000000"/>
          <w:szCs w:val="21"/>
        </w:rPr>
        <w:t>logLAP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>, logarithmic Lymphocyte-Albumin product; BCG, Bacillus Calmette-Guérin; TST, tuberculin skin test.</w:t>
      </w:r>
    </w:p>
    <w:p w14:paraId="146A4C58" w14:textId="77777777" w:rsidR="00207292" w:rsidRDefault="00C830E6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t>a: Since newborns in China are required to receive BCG vaccination, patients with unknown vaccination status are included in the group with vaccination history</w:t>
      </w:r>
      <w:r>
        <w:rPr>
          <w:rFonts w:ascii="Times New Roman" w:eastAsia="等线" w:hAnsi="Times New Roman" w:cs="Times New Roman" w:hint="eastAsia"/>
          <w:color w:val="000000"/>
          <w:szCs w:val="21"/>
        </w:rPr>
        <w:t xml:space="preserve"> (95 missing cases of BCG results, accounting for 8.80% of the total sample).</w:t>
      </w:r>
    </w:p>
    <w:p w14:paraId="37AFBA18" w14:textId="77777777" w:rsidR="00207292" w:rsidRDefault="00C830E6">
      <w:pPr>
        <w:widowControl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t xml:space="preserve">b: 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Excluding the 141 participants with missing TST data.</w:t>
      </w:r>
    </w:p>
    <w:p w14:paraId="6BD7ABD6" w14:textId="77777777" w:rsidR="00207292" w:rsidRDefault="00207292">
      <w:pPr>
        <w:rPr>
          <w:b/>
          <w:bCs/>
        </w:rPr>
      </w:pPr>
    </w:p>
    <w:sectPr w:rsidR="0020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F2A2E" w14:textId="77777777" w:rsidR="00C830E6" w:rsidRDefault="00C830E6" w:rsidP="00C830E6">
      <w:r>
        <w:separator/>
      </w:r>
    </w:p>
  </w:endnote>
  <w:endnote w:type="continuationSeparator" w:id="0">
    <w:p w14:paraId="53572F33" w14:textId="77777777" w:rsidR="00C830E6" w:rsidRDefault="00C830E6" w:rsidP="00C8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32677" w14:textId="77777777" w:rsidR="00C830E6" w:rsidRDefault="00C830E6" w:rsidP="00C830E6">
      <w:r>
        <w:separator/>
      </w:r>
    </w:p>
  </w:footnote>
  <w:footnote w:type="continuationSeparator" w:id="0">
    <w:p w14:paraId="297ADD3F" w14:textId="77777777" w:rsidR="00C830E6" w:rsidRDefault="00C830E6" w:rsidP="00C83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896712"/>
    <w:rsid w:val="00207292"/>
    <w:rsid w:val="005F71E9"/>
    <w:rsid w:val="00C830E6"/>
    <w:rsid w:val="00E84814"/>
    <w:rsid w:val="014F404B"/>
    <w:rsid w:val="0B3D142D"/>
    <w:rsid w:val="0BB521AF"/>
    <w:rsid w:val="0D023E0D"/>
    <w:rsid w:val="101F18D4"/>
    <w:rsid w:val="1BC65E02"/>
    <w:rsid w:val="1D896712"/>
    <w:rsid w:val="27406C18"/>
    <w:rsid w:val="3644150C"/>
    <w:rsid w:val="3A6E6DEA"/>
    <w:rsid w:val="40283A5F"/>
    <w:rsid w:val="43D30D8F"/>
    <w:rsid w:val="50E81293"/>
    <w:rsid w:val="584F396D"/>
    <w:rsid w:val="58EB2AB6"/>
    <w:rsid w:val="5B7E69E9"/>
    <w:rsid w:val="5FB97F2C"/>
    <w:rsid w:val="612321F6"/>
    <w:rsid w:val="65365FFE"/>
    <w:rsid w:val="6C66440D"/>
    <w:rsid w:val="6E7A77B9"/>
    <w:rsid w:val="7556275C"/>
    <w:rsid w:val="78D5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FDC0CF0-54B5-4EAE-9323-48F79A29C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paragraph" w:styleId="a3">
    <w:name w:val="header"/>
    <w:basedOn w:val="a"/>
    <w:link w:val="a4"/>
    <w:rsid w:val="00C830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830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83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830E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3C</dc:creator>
  <cp:lastModifiedBy>xyz</cp:lastModifiedBy>
  <cp:revision>2</cp:revision>
  <dcterms:created xsi:type="dcterms:W3CDTF">2026-03-05T06:43:00Z</dcterms:created>
  <dcterms:modified xsi:type="dcterms:W3CDTF">2026-03-0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CBAFA1EBA47429BBA2434C32B32ACFF_13</vt:lpwstr>
  </property>
  <property fmtid="{D5CDD505-2E9C-101B-9397-08002B2CF9AE}" pid="4" name="KSOTemplateDocerSaveRecord">
    <vt:lpwstr>eyJoZGlkIjoiNmI1ZjBjNWMxZGM5ZTMxZGE2ZjA0YWMyYTgxN2Y4NWMiLCJ1c2VySWQiOiIxNzAwMTkxMzY5In0=</vt:lpwstr>
  </property>
</Properties>
</file>